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7" w:type="dxa"/>
        <w:tblInd w:w="-289" w:type="dxa"/>
        <w:tblLook w:val="04A0" w:firstRow="1" w:lastRow="0" w:firstColumn="1" w:lastColumn="0" w:noHBand="0" w:noVBand="1"/>
      </w:tblPr>
      <w:tblGrid>
        <w:gridCol w:w="1736"/>
        <w:gridCol w:w="1736"/>
        <w:gridCol w:w="1510"/>
        <w:gridCol w:w="1256"/>
        <w:gridCol w:w="1310"/>
        <w:gridCol w:w="1256"/>
        <w:gridCol w:w="1083"/>
      </w:tblGrid>
      <w:tr w:rsidR="00D67CFD" w:rsidRPr="007643E1" w:rsidTr="00103430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bookmarkEnd w:id="0"/>
            <w:r w:rsidRPr="00764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Genu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eterocephalu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eliophobius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eorychus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athyergus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ryptomys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ukomys</w:t>
            </w:r>
            <w:proofErr w:type="spellEnd"/>
          </w:p>
        </w:tc>
      </w:tr>
      <w:tr w:rsidR="00D67CFD" w:rsidRPr="007643E1" w:rsidTr="00103430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eterocephalu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67CFD" w:rsidRPr="007643E1" w:rsidTr="00103430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eliophobiu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67CFD" w:rsidRPr="007643E1" w:rsidTr="00103430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eorychu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.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67CFD" w:rsidRPr="007643E1" w:rsidTr="00103430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athyergu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67CFD" w:rsidRPr="007643E1" w:rsidTr="00103430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ryptomy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67CFD" w:rsidRPr="007643E1" w:rsidTr="00103430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643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ukomy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.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.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CFD" w:rsidRPr="007643E1" w:rsidRDefault="00D67CFD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6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</w:tbl>
    <w:p w:rsidR="00990236" w:rsidRDefault="00990236"/>
    <w:sectPr w:rsidR="0099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3D40D8"/>
    <w:rsid w:val="003E7422"/>
    <w:rsid w:val="00457CB1"/>
    <w:rsid w:val="00513C0D"/>
    <w:rsid w:val="0057033A"/>
    <w:rsid w:val="006D0F12"/>
    <w:rsid w:val="00990236"/>
    <w:rsid w:val="00D6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CF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>University of Johannesburg</Company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7</cp:revision>
  <dcterms:created xsi:type="dcterms:W3CDTF">2018-10-08T11:34:00Z</dcterms:created>
  <dcterms:modified xsi:type="dcterms:W3CDTF">2019-02-18T07:05:00Z</dcterms:modified>
</cp:coreProperties>
</file>